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4E1F" w14:textId="3D6DD327" w:rsidR="00BE11B3" w:rsidRDefault="00C45B76">
      <w:pPr>
        <w:rPr>
          <w:rFonts w:ascii="Palatino Linotype" w:hAnsi="Palatino Linotype"/>
          <w:b/>
          <w:bCs/>
          <w:lang w:val="en-US"/>
        </w:rPr>
      </w:pPr>
      <w:r w:rsidRPr="00A45716">
        <w:rPr>
          <w:rFonts w:ascii="Palatino Linotype" w:hAnsi="Palatino Linotype"/>
          <w:b/>
          <w:bCs/>
          <w:lang w:val="en-US"/>
        </w:rPr>
        <w:t>Table S</w:t>
      </w:r>
      <w:r w:rsidR="00AD6FE1">
        <w:rPr>
          <w:rFonts w:ascii="Palatino Linotype" w:hAnsi="Palatino Linotype"/>
          <w:b/>
          <w:bCs/>
          <w:lang w:val="en-US"/>
        </w:rPr>
        <w:t>4</w:t>
      </w:r>
      <w:r w:rsidRPr="00A45716">
        <w:rPr>
          <w:rFonts w:ascii="Palatino Linotype" w:hAnsi="Palatino Linotype"/>
          <w:b/>
          <w:bCs/>
          <w:lang w:val="en-US"/>
        </w:rPr>
        <w:t xml:space="preserve">. </w:t>
      </w:r>
      <w:r>
        <w:rPr>
          <w:rFonts w:ascii="Palatino Linotype" w:hAnsi="Palatino Linotype"/>
          <w:b/>
          <w:bCs/>
          <w:lang w:val="en-US"/>
        </w:rPr>
        <w:t>I</w:t>
      </w:r>
      <w:r w:rsidRPr="00A45716">
        <w:rPr>
          <w:rFonts w:ascii="Palatino Linotype" w:hAnsi="Palatino Linotype"/>
          <w:b/>
          <w:bCs/>
          <w:lang w:val="en-US"/>
        </w:rPr>
        <w:t>ntracellular ROS level</w:t>
      </w:r>
      <w:r>
        <w:rPr>
          <w:rFonts w:ascii="Palatino Linotype" w:hAnsi="Palatino Linotype"/>
          <w:b/>
          <w:bCs/>
          <w:lang w:val="en-US"/>
        </w:rPr>
        <w:t xml:space="preserve"> data</w:t>
      </w:r>
      <w:r>
        <w:rPr>
          <w:rFonts w:ascii="Palatino Linotype" w:hAnsi="Palatino Linotype"/>
          <w:b/>
          <w:bCs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Y="2074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C45B76" w:rsidRPr="00C45B76" w14:paraId="10E5ABCC" w14:textId="77777777" w:rsidTr="00C45B76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7027E622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2" w:type="dxa"/>
            <w:vAlign w:val="center"/>
          </w:tcPr>
          <w:p w14:paraId="45B4A548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3E35899B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>RPM Exposure</w:t>
            </w:r>
          </w:p>
        </w:tc>
        <w:tc>
          <w:tcPr>
            <w:tcW w:w="1635" w:type="dxa"/>
            <w:vAlign w:val="center"/>
          </w:tcPr>
          <w:p w14:paraId="26ECDFF8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>Trolox Treatment</w:t>
            </w:r>
          </w:p>
        </w:tc>
        <w:tc>
          <w:tcPr>
            <w:tcW w:w="1635" w:type="dxa"/>
            <w:vAlign w:val="center"/>
          </w:tcPr>
          <w:p w14:paraId="6858ECB5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  <w:tc>
          <w:tcPr>
            <w:tcW w:w="1635" w:type="dxa"/>
            <w:vAlign w:val="center"/>
          </w:tcPr>
          <w:p w14:paraId="65AA5F68" w14:textId="77777777" w:rsidR="00C45B76" w:rsidRDefault="00C45B76" w:rsidP="00C45B76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 xml:space="preserve">Trolox + </w:t>
            </w:r>
          </w:p>
          <w:p w14:paraId="367DBDC3" w14:textId="2EAAB339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  <w:r w:rsidRPr="00C45B76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</w:tr>
      <w:tr w:rsidR="00C45B76" w:rsidRPr="00C45B76" w14:paraId="73828253" w14:textId="77777777" w:rsidTr="00C45B76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55FC6F4D" w14:textId="77777777" w:rsidR="00C45B76" w:rsidRPr="00C45B76" w:rsidRDefault="00C45B76" w:rsidP="00C45B76">
            <w:pPr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tbl>
            <w:tblPr>
              <w:tblW w:w="1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C45B76" w:rsidRPr="00C45B76" w14:paraId="42816B03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6ADAB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6,4315732</w:t>
                  </w:r>
                </w:p>
              </w:tc>
            </w:tr>
            <w:tr w:rsidR="00C45B76" w:rsidRPr="00C45B76" w14:paraId="017314EE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32F86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8,83975882</w:t>
                  </w:r>
                </w:p>
              </w:tc>
            </w:tr>
            <w:tr w:rsidR="00C45B76" w:rsidRPr="00C45B76" w14:paraId="2DBDD0BA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69BA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0,69979901</w:t>
                  </w:r>
                </w:p>
              </w:tc>
            </w:tr>
            <w:tr w:rsidR="00C45B76" w:rsidRPr="00C45B76" w14:paraId="3CFF6078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D2EF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3,22126804</w:t>
                  </w:r>
                </w:p>
              </w:tc>
            </w:tr>
            <w:tr w:rsidR="00C45B76" w:rsidRPr="00C45B76" w14:paraId="16CA1B14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4B1E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4,4344966</w:t>
                  </w:r>
                </w:p>
              </w:tc>
            </w:tr>
            <w:tr w:rsidR="00C45B76" w:rsidRPr="00C45B76" w14:paraId="041DC53E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D832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0,8404897</w:t>
                  </w:r>
                </w:p>
              </w:tc>
            </w:tr>
            <w:tr w:rsidR="00C45B76" w:rsidRPr="00C45B76" w14:paraId="66412829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48CFB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9,90864243</w:t>
                  </w:r>
                </w:p>
              </w:tc>
            </w:tr>
            <w:tr w:rsidR="00C45B76" w:rsidRPr="00C45B76" w14:paraId="038F9121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EA8D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5,0137036</w:t>
                  </w:r>
                </w:p>
              </w:tc>
            </w:tr>
            <w:tr w:rsidR="00C45B76" w:rsidRPr="00C45B76" w14:paraId="08722968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F56D0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75,54357756</w:t>
                  </w:r>
                </w:p>
              </w:tc>
            </w:tr>
            <w:tr w:rsidR="00C45B76" w:rsidRPr="00C45B76" w14:paraId="26B5FBB0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B24F8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80,36725745</w:t>
                  </w:r>
                </w:p>
              </w:tc>
            </w:tr>
            <w:tr w:rsidR="00C45B76" w:rsidRPr="00C45B76" w14:paraId="4B17D9BF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54E4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1,4708569</w:t>
                  </w:r>
                </w:p>
              </w:tc>
            </w:tr>
            <w:tr w:rsidR="00C45B76" w:rsidRPr="00C45B76" w14:paraId="1921D7B6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94ED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9,2508679</w:t>
                  </w:r>
                </w:p>
              </w:tc>
            </w:tr>
            <w:tr w:rsidR="00C45B76" w:rsidRPr="00C45B76" w14:paraId="08AF541A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D19B0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4,50940983</w:t>
                  </w:r>
                </w:p>
              </w:tc>
            </w:tr>
            <w:tr w:rsidR="00C45B76" w:rsidRPr="00C45B76" w14:paraId="53A2B05B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A10C8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5,2329618</w:t>
                  </w:r>
                </w:p>
              </w:tc>
            </w:tr>
            <w:tr w:rsidR="00C45B76" w:rsidRPr="00C45B76" w14:paraId="7B216B5C" w14:textId="77777777" w:rsidTr="00D921E2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47BE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4,23533711</w:t>
                  </w:r>
                </w:p>
              </w:tc>
            </w:tr>
          </w:tbl>
          <w:p w14:paraId="4C209598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676" w:type="dxa"/>
            <w:vAlign w:val="center"/>
          </w:tcPr>
          <w:tbl>
            <w:tblPr>
              <w:tblW w:w="1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C45B76" w:rsidRPr="00C45B76" w14:paraId="3D7CE224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7B4B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62,2419149</w:t>
                  </w:r>
                </w:p>
              </w:tc>
            </w:tr>
            <w:tr w:rsidR="00C45B76" w:rsidRPr="00C45B76" w14:paraId="3E8CF9CD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C5D1C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88,4980815</w:t>
                  </w:r>
                </w:p>
              </w:tc>
            </w:tr>
            <w:tr w:rsidR="00C45B76" w:rsidRPr="00C45B76" w14:paraId="68FADB49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8066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208,4505756</w:t>
                  </w:r>
                </w:p>
              </w:tc>
            </w:tr>
            <w:tr w:rsidR="00C45B76" w:rsidRPr="00C45B76" w14:paraId="01F81DBC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63FF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37,4931482</w:t>
                  </w:r>
                </w:p>
              </w:tc>
            </w:tr>
            <w:tr w:rsidR="00C45B76" w:rsidRPr="00C45B76" w14:paraId="64CE5731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95E96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61,9952494</w:t>
                  </w:r>
                </w:p>
              </w:tc>
            </w:tr>
            <w:tr w:rsidR="00C45B76" w:rsidRPr="00C45B76" w14:paraId="5720D430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3D43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216,8372008</w:t>
                  </w:r>
                </w:p>
              </w:tc>
            </w:tr>
            <w:tr w:rsidR="00C45B76" w:rsidRPr="00C45B76" w14:paraId="3D17FF48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9149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96,9075461</w:t>
                  </w:r>
                </w:p>
              </w:tc>
            </w:tr>
            <w:tr w:rsidR="00C45B76" w:rsidRPr="00C45B76" w14:paraId="67293E62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954DB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82,7653938</w:t>
                  </w:r>
                </w:p>
              </w:tc>
            </w:tr>
            <w:tr w:rsidR="00C45B76" w:rsidRPr="00C45B76" w14:paraId="3F45CC18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B13DD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40,9693039</w:t>
                  </w:r>
                </w:p>
              </w:tc>
            </w:tr>
            <w:tr w:rsidR="00C45B76" w:rsidRPr="00C45B76" w14:paraId="486E4CC5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3812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62,9819112</w:t>
                  </w:r>
                </w:p>
              </w:tc>
            </w:tr>
            <w:tr w:rsidR="00C45B76" w:rsidRPr="00C45B76" w14:paraId="459287F8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403CC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93,9795359</w:t>
                  </w:r>
                </w:p>
              </w:tc>
            </w:tr>
            <w:tr w:rsidR="00C45B76" w:rsidRPr="00C45B76" w14:paraId="6F457B57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70D4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58,3774895</w:t>
                  </w:r>
                </w:p>
              </w:tc>
            </w:tr>
            <w:tr w:rsidR="00C45B76" w:rsidRPr="00C45B76" w14:paraId="3B9959E2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99FEE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207,5735428</w:t>
                  </w:r>
                </w:p>
              </w:tc>
            </w:tr>
            <w:tr w:rsidR="00C45B76" w:rsidRPr="00C45B76" w14:paraId="527AF637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A069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61,7759912</w:t>
                  </w:r>
                </w:p>
              </w:tc>
            </w:tr>
            <w:tr w:rsidR="00C45B76" w:rsidRPr="00C45B76" w14:paraId="28182313" w14:textId="77777777" w:rsidTr="00D921E2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47A64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80,2758999</w:t>
                  </w:r>
                </w:p>
              </w:tc>
            </w:tr>
          </w:tbl>
          <w:p w14:paraId="41065416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C45B76" w:rsidRPr="00C45B76" w14:paraId="3D334EA7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4B51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19,125708</w:t>
                  </w:r>
                </w:p>
              </w:tc>
            </w:tr>
            <w:tr w:rsidR="00C45B76" w:rsidRPr="00C45B76" w14:paraId="3648F32D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D31B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10,355381</w:t>
                  </w:r>
                </w:p>
              </w:tc>
            </w:tr>
            <w:tr w:rsidR="00C45B76" w:rsidRPr="00C45B76" w14:paraId="20AC8EE8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DA18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07,6694683</w:t>
                  </w:r>
                </w:p>
              </w:tc>
            </w:tr>
            <w:tr w:rsidR="00C45B76" w:rsidRPr="00C45B76" w14:paraId="0712C9C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31900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30,9656496</w:t>
                  </w:r>
                </w:p>
              </w:tc>
            </w:tr>
            <w:tr w:rsidR="00C45B76" w:rsidRPr="00C45B76" w14:paraId="09490ECF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29FC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24,3056824</w:t>
                  </w:r>
                </w:p>
              </w:tc>
            </w:tr>
            <w:tr w:rsidR="00C45B76" w:rsidRPr="00C45B76" w14:paraId="22471D5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9C994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43,1618856</w:t>
                  </w:r>
                </w:p>
              </w:tc>
            </w:tr>
            <w:tr w:rsidR="00C45B76" w:rsidRPr="00C45B76" w14:paraId="31E71F3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C6B2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14,8227663</w:t>
                  </w:r>
                </w:p>
              </w:tc>
            </w:tr>
            <w:tr w:rsidR="00C45B76" w:rsidRPr="00C45B76" w14:paraId="61639186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46FD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40,7500457</w:t>
                  </w:r>
                </w:p>
              </w:tc>
            </w:tr>
            <w:tr w:rsidR="00C45B76" w:rsidRPr="00C45B76" w14:paraId="069B95D4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2BCA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44,6418783</w:t>
                  </w:r>
                </w:p>
              </w:tc>
            </w:tr>
            <w:tr w:rsidR="00C45B76" w:rsidRPr="00C45B76" w14:paraId="4F2BA6D2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FACF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96,6791522</w:t>
                  </w:r>
                </w:p>
              </w:tc>
            </w:tr>
            <w:tr w:rsidR="00C45B76" w:rsidRPr="00C45B76" w14:paraId="4B811FC8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BA260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06,627992</w:t>
                  </w:r>
                </w:p>
              </w:tc>
            </w:tr>
            <w:tr w:rsidR="00C45B76" w:rsidRPr="00C45B76" w14:paraId="10C58A55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D0C8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28,0604787</w:t>
                  </w:r>
                </w:p>
              </w:tc>
            </w:tr>
            <w:tr w:rsidR="00C45B76" w:rsidRPr="00C45B76" w14:paraId="314146C0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88DB7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24,8264206</w:t>
                  </w:r>
                </w:p>
              </w:tc>
            </w:tr>
            <w:tr w:rsidR="00C45B76" w:rsidRPr="00C45B76" w14:paraId="3BC4C2CE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4001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04,2709666</w:t>
                  </w:r>
                </w:p>
              </w:tc>
            </w:tr>
            <w:tr w:rsidR="00C45B76" w:rsidRPr="00C45B76" w14:paraId="67EC130D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23F1E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132,6649004</w:t>
                  </w:r>
                </w:p>
              </w:tc>
            </w:tr>
          </w:tbl>
          <w:p w14:paraId="66A3B98E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C45B76" w:rsidRPr="00C45B76" w14:paraId="065EF03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262A4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61,2369815</w:t>
                  </w:r>
                </w:p>
              </w:tc>
            </w:tr>
            <w:tr w:rsidR="00C45B76" w:rsidRPr="00C45B76" w14:paraId="157C24C8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14DA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0,4549607</w:t>
                  </w:r>
                </w:p>
              </w:tc>
            </w:tr>
            <w:tr w:rsidR="00C45B76" w:rsidRPr="00C45B76" w14:paraId="3400B4AB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BD9D5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35,693404</w:t>
                  </w:r>
                </w:p>
              </w:tc>
            </w:tr>
            <w:tr w:rsidR="00C45B76" w:rsidRPr="00C45B76" w14:paraId="5308FE3F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FDA5E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31,6919423</w:t>
                  </w:r>
                </w:p>
              </w:tc>
            </w:tr>
            <w:tr w:rsidR="00C45B76" w:rsidRPr="00C45B76" w14:paraId="19A7B7AD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E9646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9,9068153</w:t>
                  </w:r>
                </w:p>
              </w:tc>
            </w:tr>
            <w:tr w:rsidR="00C45B76" w:rsidRPr="00C45B76" w14:paraId="33E48E3D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E1CD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3,0860588</w:t>
                  </w:r>
                </w:p>
              </w:tc>
            </w:tr>
            <w:tr w:rsidR="00C45B76" w:rsidRPr="00C45B76" w14:paraId="221BE047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18DDA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37,3926549</w:t>
                  </w:r>
                </w:p>
              </w:tc>
            </w:tr>
            <w:tr w:rsidR="00C45B76" w:rsidRPr="00C45B76" w14:paraId="6A536EF9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7D5D7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52,0555454</w:t>
                  </w:r>
                </w:p>
              </w:tc>
            </w:tr>
            <w:tr w:rsidR="00C45B76" w:rsidRPr="00C45B76" w14:paraId="15308AAE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267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6,2031792</w:t>
                  </w:r>
                </w:p>
              </w:tc>
            </w:tr>
            <w:tr w:rsidR="00C45B76" w:rsidRPr="00C45B76" w14:paraId="29A7EDB7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4EF96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86,66179426</w:t>
                  </w:r>
                </w:p>
              </w:tc>
            </w:tr>
            <w:tr w:rsidR="00C45B76" w:rsidRPr="00C45B76" w14:paraId="6FCC30B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73D0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87,40179061</w:t>
                  </w:r>
                </w:p>
              </w:tc>
            </w:tr>
            <w:tr w:rsidR="00C45B76" w:rsidRPr="00C45B76" w14:paraId="2CD9A7EB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4F4A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2,8083318</w:t>
                  </w:r>
                </w:p>
              </w:tc>
            </w:tr>
            <w:tr w:rsidR="00C45B76" w:rsidRPr="00C45B76" w14:paraId="1E76D2D6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BBDA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6,93952129</w:t>
                  </w:r>
                </w:p>
              </w:tc>
            </w:tr>
            <w:tr w:rsidR="00C45B76" w:rsidRPr="00C45B76" w14:paraId="719E0C8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30D3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4,6957793</w:t>
                  </w:r>
                </w:p>
              </w:tc>
            </w:tr>
            <w:tr w:rsidR="00C45B76" w:rsidRPr="00C45B76" w14:paraId="19BBD25F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2ACCB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39,2289421</w:t>
                  </w:r>
                </w:p>
              </w:tc>
            </w:tr>
          </w:tbl>
          <w:p w14:paraId="55824C32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C45B76" w:rsidRPr="00C45B76" w14:paraId="7F7D60F2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1F12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5,461356</w:t>
                  </w:r>
                </w:p>
              </w:tc>
            </w:tr>
            <w:tr w:rsidR="00C45B76" w:rsidRPr="00C45B76" w14:paraId="15C6F6EC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D26D2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76,8171021</w:t>
                  </w:r>
                </w:p>
              </w:tc>
            </w:tr>
            <w:tr w:rsidR="00C45B76" w:rsidRPr="00C45B76" w14:paraId="243CA3EC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B6ACB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2,7133199</w:t>
                  </w:r>
                </w:p>
              </w:tc>
            </w:tr>
            <w:tr w:rsidR="00C45B76" w:rsidRPr="00C45B76" w14:paraId="74E41BB0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954B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8,554723</w:t>
                  </w:r>
                </w:p>
              </w:tc>
            </w:tr>
            <w:tr w:rsidR="00C45B76" w:rsidRPr="00C45B76" w14:paraId="24F02685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73103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5,790243</w:t>
                  </w:r>
                </w:p>
              </w:tc>
            </w:tr>
            <w:tr w:rsidR="00C45B76" w:rsidRPr="00C45B76" w14:paraId="7647FC3D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27B7C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4,4673853</w:t>
                  </w:r>
                </w:p>
              </w:tc>
            </w:tr>
            <w:tr w:rsidR="00C45B76" w:rsidRPr="00C45B76" w14:paraId="4461E246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4B934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97,2629271</w:t>
                  </w:r>
                </w:p>
              </w:tc>
            </w:tr>
            <w:tr w:rsidR="00C45B76" w:rsidRPr="00C45B76" w14:paraId="7947B73B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25DDC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5,602046</w:t>
                  </w:r>
                </w:p>
              </w:tc>
            </w:tr>
            <w:tr w:rsidR="00C45B76" w:rsidRPr="00C45B76" w14:paraId="63541560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D4B7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80,6815275</w:t>
                  </w:r>
                </w:p>
              </w:tc>
            </w:tr>
            <w:tr w:rsidR="00C45B76" w:rsidRPr="00C45B76" w14:paraId="3D408736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4F039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0,034716</w:t>
                  </w:r>
                </w:p>
              </w:tc>
            </w:tr>
            <w:tr w:rsidR="00C45B76" w:rsidRPr="00C45B76" w14:paraId="7EB2EA41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E78C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4,529508</w:t>
                  </w:r>
                </w:p>
              </w:tc>
            </w:tr>
            <w:tr w:rsidR="00C45B76" w:rsidRPr="00C45B76" w14:paraId="797F0942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1BE5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7,07473</w:t>
                  </w:r>
                </w:p>
              </w:tc>
            </w:tr>
            <w:tr w:rsidR="00C45B76" w:rsidRPr="00C45B76" w14:paraId="39B468AB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30F08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27,136854</w:t>
                  </w:r>
                </w:p>
              </w:tc>
            </w:tr>
            <w:tr w:rsidR="00C45B76" w:rsidRPr="00C45B76" w14:paraId="44A67684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03BE4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02,415494</w:t>
                  </w:r>
                </w:p>
              </w:tc>
            </w:tr>
            <w:tr w:rsidR="00C45B76" w:rsidRPr="00C45B76" w14:paraId="21F354FC" w14:textId="77777777" w:rsidTr="00D921E2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D73E1" w14:textId="77777777" w:rsidR="00C45B76" w:rsidRPr="00C45B76" w:rsidRDefault="00C45B76" w:rsidP="00C45B76">
                  <w:pPr>
                    <w:framePr w:hSpace="141" w:wrap="around" w:vAnchor="page" w:hAnchor="margin" w:y="2074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C45B76">
                    <w:rPr>
                      <w:rFonts w:ascii="Palatino Linotype" w:hAnsi="Palatino Linotype" w:cs="Calibri"/>
                      <w:color w:val="000000"/>
                    </w:rPr>
                    <w:t>115,762836</w:t>
                  </w:r>
                </w:p>
              </w:tc>
            </w:tr>
          </w:tbl>
          <w:p w14:paraId="0F0FFDA6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C45B76" w:rsidRPr="00C45B76" w14:paraId="3D4EF57E" w14:textId="77777777" w:rsidTr="00C45B76">
        <w:trPr>
          <w:trHeight w:val="435"/>
        </w:trPr>
        <w:tc>
          <w:tcPr>
            <w:tcW w:w="1270" w:type="dxa"/>
            <w:vAlign w:val="center"/>
          </w:tcPr>
          <w:p w14:paraId="70CE8CC1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C45B76">
              <w:rPr>
                <w:rFonts w:ascii="Palatino Linotype" w:hAnsi="Palatino Linotype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3EFAC9D1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00</w:t>
            </w:r>
          </w:p>
        </w:tc>
        <w:tc>
          <w:tcPr>
            <w:tcW w:w="1676" w:type="dxa"/>
            <w:vAlign w:val="center"/>
          </w:tcPr>
          <w:p w14:paraId="361D1A96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77,4081856</w:t>
            </w:r>
          </w:p>
        </w:tc>
        <w:tc>
          <w:tcPr>
            <w:tcW w:w="1635" w:type="dxa"/>
            <w:vAlign w:val="center"/>
          </w:tcPr>
          <w:p w14:paraId="1591C729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21,9285584</w:t>
            </w:r>
          </w:p>
        </w:tc>
        <w:tc>
          <w:tcPr>
            <w:tcW w:w="1635" w:type="dxa"/>
            <w:vAlign w:val="center"/>
          </w:tcPr>
          <w:p w14:paraId="14921B22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21,0305134</w:t>
            </w:r>
          </w:p>
        </w:tc>
        <w:tc>
          <w:tcPr>
            <w:tcW w:w="1635" w:type="dxa"/>
            <w:vAlign w:val="center"/>
          </w:tcPr>
          <w:p w14:paraId="44279369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05,620318</w:t>
            </w:r>
          </w:p>
        </w:tc>
      </w:tr>
      <w:tr w:rsidR="00C45B76" w:rsidRPr="00C45B76" w14:paraId="495D25C4" w14:textId="77777777" w:rsidTr="00C45B76">
        <w:trPr>
          <w:trHeight w:val="419"/>
        </w:trPr>
        <w:tc>
          <w:tcPr>
            <w:tcW w:w="1270" w:type="dxa"/>
            <w:vAlign w:val="center"/>
          </w:tcPr>
          <w:p w14:paraId="192CAE27" w14:textId="77777777" w:rsidR="00C45B76" w:rsidRPr="00C45B76" w:rsidRDefault="00C45B76" w:rsidP="00C45B76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C45B76">
              <w:rPr>
                <w:rFonts w:ascii="Palatino Linotype" w:hAnsi="Palatino Linotype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6221DDAA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3,87772405</w:t>
            </w:r>
          </w:p>
        </w:tc>
        <w:tc>
          <w:tcPr>
            <w:tcW w:w="1676" w:type="dxa"/>
            <w:vAlign w:val="center"/>
          </w:tcPr>
          <w:p w14:paraId="4841B83F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24,56216157</w:t>
            </w:r>
          </w:p>
        </w:tc>
        <w:tc>
          <w:tcPr>
            <w:tcW w:w="1635" w:type="dxa"/>
            <w:vAlign w:val="center"/>
          </w:tcPr>
          <w:p w14:paraId="1C461B89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4,99672114</w:t>
            </w:r>
          </w:p>
        </w:tc>
        <w:tc>
          <w:tcPr>
            <w:tcW w:w="1635" w:type="dxa"/>
            <w:vAlign w:val="center"/>
          </w:tcPr>
          <w:p w14:paraId="489B17A8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22,29550599</w:t>
            </w:r>
          </w:p>
        </w:tc>
        <w:tc>
          <w:tcPr>
            <w:tcW w:w="1635" w:type="dxa"/>
            <w:vAlign w:val="center"/>
          </w:tcPr>
          <w:p w14:paraId="00E76D6A" w14:textId="77777777" w:rsidR="00C45B76" w:rsidRPr="00C45B76" w:rsidRDefault="00C45B76" w:rsidP="00C45B76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C45B76">
              <w:rPr>
                <w:rFonts w:ascii="Palatino Linotype" w:hAnsi="Palatino Linotype" w:cs="Calibri"/>
                <w:color w:val="000000"/>
              </w:rPr>
              <w:t>14,8747758</w:t>
            </w:r>
          </w:p>
        </w:tc>
      </w:tr>
    </w:tbl>
    <w:p w14:paraId="4A4D186B" w14:textId="77777777" w:rsidR="00C45B76" w:rsidRDefault="00C45B76">
      <w:pPr>
        <w:rPr>
          <w:rFonts w:ascii="Palatino Linotype" w:hAnsi="Palatino Linotype"/>
          <w:b/>
          <w:bCs/>
          <w:lang w:val="en-US"/>
        </w:rPr>
      </w:pPr>
    </w:p>
    <w:p w14:paraId="6935557C" w14:textId="77777777" w:rsidR="00C45B76" w:rsidRPr="00C45B76" w:rsidRDefault="00C45B76">
      <w:pPr>
        <w:rPr>
          <w:lang w:val="en-US"/>
        </w:rPr>
      </w:pPr>
    </w:p>
    <w:sectPr w:rsidR="00C45B76" w:rsidRPr="00C45B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222"/>
    <w:rsid w:val="00011222"/>
    <w:rsid w:val="00973AEF"/>
    <w:rsid w:val="00AD6FE1"/>
    <w:rsid w:val="00BE11B3"/>
    <w:rsid w:val="00C4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B9B03"/>
  <w15:chartTrackingRefBased/>
  <w15:docId w15:val="{11081ABE-4716-4907-B573-3C31E94D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112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112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12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112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112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112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112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112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112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11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11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1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112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112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112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112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112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112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11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11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112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11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112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112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1122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112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11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112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1122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45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3</cp:revision>
  <dcterms:created xsi:type="dcterms:W3CDTF">2024-03-08T08:31:00Z</dcterms:created>
  <dcterms:modified xsi:type="dcterms:W3CDTF">2024-03-08T08:32:00Z</dcterms:modified>
</cp:coreProperties>
</file>